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581" w:type="dxa"/>
        <w:tblLook w:val="04A0" w:firstRow="1" w:lastRow="0" w:firstColumn="1" w:lastColumn="0" w:noHBand="0" w:noVBand="1"/>
      </w:tblPr>
      <w:tblGrid>
        <w:gridCol w:w="3272"/>
        <w:gridCol w:w="694"/>
        <w:gridCol w:w="1583"/>
        <w:gridCol w:w="566"/>
        <w:gridCol w:w="466"/>
      </w:tblGrid>
      <w:tr w:rsidR="002F3C49" w:rsidRPr="002F3C49" w14:paraId="1C0811C3" w14:textId="77777777" w:rsidTr="002F3C49">
        <w:trPr>
          <w:trHeight w:val="300"/>
        </w:trPr>
        <w:tc>
          <w:tcPr>
            <w:tcW w:w="3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5DB3" w14:textId="77777777" w:rsidR="002F3C49" w:rsidRPr="002F3C49" w:rsidRDefault="002F3C49" w:rsidP="002F3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0" w:name="_GoBack"/>
            <w:r w:rsidRPr="002F3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agents (</w:t>
            </w:r>
            <w:proofErr w:type="spellStart"/>
            <w:r w:rsidRPr="002F3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μL</w:t>
            </w:r>
            <w:proofErr w:type="spellEnd"/>
            <w:r w:rsidRPr="002F3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9C02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sv5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CB57F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16STK-mod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B8887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/h</w:t>
            </w:r>
          </w:p>
        </w:tc>
        <w:tc>
          <w:tcPr>
            <w:tcW w:w="4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117025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/f</w:t>
            </w:r>
          </w:p>
        </w:tc>
      </w:tr>
      <w:tr w:rsidR="002F3C49" w:rsidRPr="002F3C49" w14:paraId="56190C6D" w14:textId="77777777" w:rsidTr="002F3C49">
        <w:trPr>
          <w:trHeight w:val="300"/>
        </w:trPr>
        <w:tc>
          <w:tcPr>
            <w:tcW w:w="3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22E7" w14:textId="77777777" w:rsidR="002F3C49" w:rsidRPr="002F3C49" w:rsidRDefault="002F3C49" w:rsidP="002F3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QIAGEN multiplex PCR master mix</w:t>
            </w: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98B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2CA1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DBE1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  <w:tc>
          <w:tcPr>
            <w:tcW w:w="4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13D8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2F3C49" w:rsidRPr="002F3C49" w14:paraId="0D552031" w14:textId="77777777" w:rsidTr="002F3C49">
        <w:trPr>
          <w:trHeight w:val="300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8BF7" w14:textId="77777777" w:rsidR="002F3C49" w:rsidRPr="002F3C49" w:rsidRDefault="002F3C49" w:rsidP="002F3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orward primer (10 </w:t>
            </w:r>
            <w:proofErr w:type="spellStart"/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μM</w:t>
            </w:r>
            <w:proofErr w:type="spellEnd"/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3874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9D0B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A634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18B9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2F3C49" w:rsidRPr="002F3C49" w14:paraId="50FFC411" w14:textId="77777777" w:rsidTr="002F3C49">
        <w:trPr>
          <w:trHeight w:val="300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A702" w14:textId="77777777" w:rsidR="002F3C49" w:rsidRPr="002F3C49" w:rsidRDefault="002F3C49" w:rsidP="002F3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everse primer (10 </w:t>
            </w:r>
            <w:proofErr w:type="spellStart"/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μM</w:t>
            </w:r>
            <w:proofErr w:type="spellEnd"/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BBD7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DEDA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306F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C0A2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2F3C49" w:rsidRPr="002F3C49" w14:paraId="1DAA5EBC" w14:textId="77777777" w:rsidTr="002F3C49">
        <w:trPr>
          <w:trHeight w:val="300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A95F" w14:textId="77777777" w:rsidR="002F3C49" w:rsidRPr="002F3C49" w:rsidRDefault="002F3C49" w:rsidP="002F3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locking primer (10 </w:t>
            </w:r>
            <w:proofErr w:type="spellStart"/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μM</w:t>
            </w:r>
            <w:proofErr w:type="spellEnd"/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A29C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39AC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-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771D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-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887F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2F3C49" w:rsidRPr="002F3C49" w14:paraId="41E54C72" w14:textId="77777777" w:rsidTr="002F3C49">
        <w:trPr>
          <w:trHeight w:val="300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09AC" w14:textId="77777777" w:rsidR="002F3C49" w:rsidRPr="002F3C49" w:rsidRDefault="002F3C49" w:rsidP="002F3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SA (20 mg/mL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C7E1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C5A6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5303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6E88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</w:tr>
      <w:tr w:rsidR="002F3C49" w:rsidRPr="002F3C49" w14:paraId="342C0548" w14:textId="77777777" w:rsidTr="002F3C49">
        <w:trPr>
          <w:trHeight w:val="300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80C4" w14:textId="77777777" w:rsidR="002F3C49" w:rsidRPr="002F3C49" w:rsidRDefault="002F3C49" w:rsidP="002F3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Ultra-pure water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A065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F737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DF7C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5E1A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</w:tr>
      <w:tr w:rsidR="002F3C49" w:rsidRPr="002F3C49" w14:paraId="04F13E55" w14:textId="77777777" w:rsidTr="002F3C49">
        <w:trPr>
          <w:trHeight w:val="300"/>
        </w:trPr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35BF9" w14:textId="77777777" w:rsidR="002F3C49" w:rsidRPr="002F3C49" w:rsidRDefault="002F3C49" w:rsidP="002F3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NA sample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C1781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849C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18DC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06EA4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2F3C49" w:rsidRPr="002F3C49" w14:paraId="23EA8B22" w14:textId="77777777" w:rsidTr="002F3C49">
        <w:trPr>
          <w:trHeight w:val="315"/>
        </w:trPr>
        <w:tc>
          <w:tcPr>
            <w:tcW w:w="3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F18F" w14:textId="77777777" w:rsidR="002F3C49" w:rsidRPr="002F3C49" w:rsidRDefault="002F3C49" w:rsidP="002F3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otal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DB01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B053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6167A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D9143E" w14:textId="77777777" w:rsidR="002F3C49" w:rsidRPr="002F3C49" w:rsidRDefault="002F3C49" w:rsidP="002F3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F3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</w:tr>
      <w:bookmarkEnd w:id="0"/>
    </w:tbl>
    <w:p w14:paraId="594E8986" w14:textId="77777777" w:rsidR="00306DCE" w:rsidRDefault="00306DCE"/>
    <w:sectPr w:rsidR="00306D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UwNjczMbCwtDAyMTBX0lEKTi0uzszPAykwrAUATOzHhCwAAAA="/>
  </w:docVars>
  <w:rsids>
    <w:rsidRoot w:val="000B1029"/>
    <w:rsid w:val="000B1029"/>
    <w:rsid w:val="002F3C49"/>
    <w:rsid w:val="00306DCE"/>
    <w:rsid w:val="003821E5"/>
    <w:rsid w:val="004D173E"/>
    <w:rsid w:val="00571598"/>
    <w:rsid w:val="00627B58"/>
    <w:rsid w:val="0078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E1855"/>
  <w15:chartTrackingRefBased/>
  <w15:docId w15:val="{B5EF6B6C-F12A-4202-8D93-1BEE27571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029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60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Pinho</dc:creator>
  <cp:keywords/>
  <dc:description/>
  <cp:lastModifiedBy>UP</cp:lastModifiedBy>
  <cp:revision>3</cp:revision>
  <dcterms:created xsi:type="dcterms:W3CDTF">2019-10-11T18:20:00Z</dcterms:created>
  <dcterms:modified xsi:type="dcterms:W3CDTF">2019-10-11T18:20:00Z</dcterms:modified>
</cp:coreProperties>
</file>